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FD3" w:rsidRDefault="00785FD3"/>
    <w:p w:rsidR="00F4622C" w:rsidRDefault="00F4622C"/>
    <w:tbl>
      <w:tblPr>
        <w:tblStyle w:val="LightShading"/>
        <w:tblW w:w="7852" w:type="dxa"/>
        <w:tblInd w:w="891" w:type="dxa"/>
        <w:tblLook w:val="04A0" w:firstRow="1" w:lastRow="0" w:firstColumn="1" w:lastColumn="0" w:noHBand="0" w:noVBand="1"/>
      </w:tblPr>
      <w:tblGrid>
        <w:gridCol w:w="328"/>
        <w:gridCol w:w="1880"/>
        <w:gridCol w:w="776"/>
        <w:gridCol w:w="1080"/>
        <w:gridCol w:w="776"/>
        <w:gridCol w:w="776"/>
        <w:gridCol w:w="776"/>
        <w:gridCol w:w="776"/>
        <w:gridCol w:w="776"/>
      </w:tblGrid>
      <w:tr w:rsidR="00F4622C" w:rsidRPr="00A811F6" w:rsidTr="00DC3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Pr="00A811F6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F4622C" w:rsidRPr="00A811F6" w:rsidTr="00DC3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PFL1085w[AP2-G]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75.93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72.22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77.36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D6896">
              <w:rPr>
                <w:rFonts w:ascii="Calibri" w:eastAsia="Times New Roman" w:hAnsi="Calibri" w:cs="Times New Roman"/>
                <w:color w:val="FF0000"/>
              </w:rPr>
              <w:t>77.36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77.36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77.36</w:t>
            </w:r>
          </w:p>
        </w:tc>
      </w:tr>
      <w:tr w:rsidR="00F4622C" w:rsidRPr="00A811F6" w:rsidTr="00E2018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BBM_I03085</w:t>
            </w: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81.48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84.91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83.02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83.02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84.91</w:t>
            </w:r>
          </w:p>
        </w:tc>
      </w:tr>
      <w:tr w:rsidR="00F4622C" w:rsidRPr="00A811F6" w:rsidTr="00E20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BBOV_II005480</w:t>
            </w: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4.34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2.45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2.45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0.57</w:t>
            </w:r>
          </w:p>
        </w:tc>
      </w:tr>
      <w:tr w:rsidR="00F4622C" w:rsidRPr="00A811F6" w:rsidTr="00E2018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BEWA_022490</w:t>
            </w: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4.34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4.34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6.23</w:t>
            </w:r>
          </w:p>
        </w:tc>
      </w:tr>
      <w:tr w:rsidR="00F4622C" w:rsidRPr="00A811F6" w:rsidTr="00E20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TA13515</w:t>
            </w: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8.11</w:t>
            </w:r>
          </w:p>
        </w:tc>
      </w:tr>
      <w:tr w:rsidR="00F4622C" w:rsidRPr="00A811F6" w:rsidTr="00E2018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TP02_0497</w:t>
            </w: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98.11</w:t>
            </w:r>
          </w:p>
        </w:tc>
      </w:tr>
      <w:tr w:rsidR="00F4622C" w:rsidRPr="00A811F6" w:rsidTr="00E20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Align w:val="center"/>
          </w:tcPr>
          <w:p w:rsidR="00F4622C" w:rsidRDefault="00F4622C" w:rsidP="00DC35A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80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TOT_020000484</w:t>
            </w: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6" w:type="dxa"/>
            <w:noWrap/>
            <w:vAlign w:val="center"/>
            <w:hideMark/>
          </w:tcPr>
          <w:p w:rsidR="00F4622C" w:rsidRPr="00A811F6" w:rsidRDefault="00F4622C" w:rsidP="00DC3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A811F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</w:tbl>
    <w:p w:rsidR="00F4622C" w:rsidRDefault="00F4622C"/>
    <w:sectPr w:rsidR="00F46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CDD"/>
    <w:rsid w:val="000D6896"/>
    <w:rsid w:val="002E3CDD"/>
    <w:rsid w:val="005628AB"/>
    <w:rsid w:val="00785FD3"/>
    <w:rsid w:val="00BC4477"/>
    <w:rsid w:val="00E20189"/>
    <w:rsid w:val="00F4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6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462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an, Heba</dc:creator>
  <cp:lastModifiedBy>Suarez, Carlos</cp:lastModifiedBy>
  <cp:revision>3</cp:revision>
  <dcterms:created xsi:type="dcterms:W3CDTF">2016-05-13T16:50:00Z</dcterms:created>
  <dcterms:modified xsi:type="dcterms:W3CDTF">2016-05-13T16:51:00Z</dcterms:modified>
</cp:coreProperties>
</file>